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2143" w:rsidRPr="00E32143" w:rsidRDefault="00E32143" w:rsidP="00E32143">
      <w:pPr>
        <w:spacing w:after="0" w:line="480" w:lineRule="auto"/>
        <w:jc w:val="both"/>
        <w:rPr>
          <w:rFonts w:ascii="Times New Roman" w:eastAsia="宋体" w:hAnsi="Times New Roman" w:cs="Times New Roman"/>
          <w:b/>
          <w:sz w:val="24"/>
          <w:szCs w:val="24"/>
        </w:rPr>
      </w:pPr>
      <w:r w:rsidRPr="00E32143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Table S4. </w:t>
      </w:r>
      <w:r w:rsidRPr="00E32143">
        <w:rPr>
          <w:rFonts w:ascii="Times New Roman" w:eastAsia="宋体" w:hAnsi="Times New Roman" w:cs="Times New Roman"/>
          <w:b/>
          <w:sz w:val="24"/>
          <w:szCs w:val="24"/>
        </w:rPr>
        <w:t>424 genes with increased expression in high risk group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143"/>
        <w:gridCol w:w="1143"/>
        <w:gridCol w:w="1136"/>
        <w:gridCol w:w="1143"/>
        <w:gridCol w:w="1135"/>
        <w:gridCol w:w="967"/>
      </w:tblGrid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PLAUR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rPr>
                <w:rFonts w:ascii="Calibri" w:hAnsi="Calibri"/>
                <w:color w:val="000000"/>
                <w:kern w:val="2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ANGPTL4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rPr>
                <w:rFonts w:ascii="Calibri" w:hAnsi="Calibri"/>
                <w:color w:val="000000"/>
                <w:kern w:val="2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MRC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QSOX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CDC102A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IFI16</w:t>
            </w: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OL6A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HSPA6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PDIA4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LAPTM4A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EMP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FBLN7</w:t>
            </w: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RELB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LC10A3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HEXA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MSN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NUCB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LZTS1</w:t>
            </w: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IFNGR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LOX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HSD3B7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PON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KDELC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NRP2</w:t>
            </w: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PFN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RPN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REXO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VIM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TRABD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EC61A1</w:t>
            </w: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BCL3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ZDHHC18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TMEM8A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OSMR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ZNF217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TNFAIP3</w:t>
            </w: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OCS3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GLIPR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ERTAD3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WTIP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NFKBIZ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MTMR11</w:t>
            </w: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PMM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ICAM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PDLIM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KDELR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MIF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GBP1</w:t>
            </w: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MANF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LOXL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XBP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MYH9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ATP13A3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D151</w:t>
            </w: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LIC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ALR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1RL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KCNE4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IQGAP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ADAM9</w:t>
            </w: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PAG4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EMP3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BGN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OL5A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GGCT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DPP4</w:t>
            </w: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100A1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TPM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ANXA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ZNF394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MAPKAPK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EHD4</w:t>
            </w: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FAM20C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LOC54147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BCL10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ZDHHC5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TPM4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ITPRIPL2</w:t>
            </w: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TIMP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LUM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TNC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EMILIN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ASP4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EMR2</w:t>
            </w: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TNFRSF12A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A9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IGFBP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FNDC3B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LC30A7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RD5A1</w:t>
            </w: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ISG20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15orf48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FKBP10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PDLIM7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HPF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LC4A7</w:t>
            </w: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VKORC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MICALL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NOD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PLOD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ERRFI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HLA-A</w:t>
            </w: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PLK3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IL10RB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NN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BAX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RPL28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GPC4</w:t>
            </w: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PLP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TCIRG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PLOD3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IMPDH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PXDN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GUSB</w:t>
            </w: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PHLDA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RPX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TRIP10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NIH3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GNS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ERI1</w:t>
            </w: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IFI30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TYMP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FADD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IBSP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TSA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T8SIA4</w:t>
            </w: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RCN3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TBD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TNFRSF1B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GBE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ARS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IB1</w:t>
            </w: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TMSB10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19orf10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D248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SNK1G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PCSK5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OD2</w:t>
            </w: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FLAR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TMED9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OCS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FI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RBMS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LATS2</w:t>
            </w: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lastRenderedPageBreak/>
              <w:t>LGALS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TNFRSF1A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KDELR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6orf14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GALNS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ANXA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LEC2B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ERPINA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ASPN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LTBP3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FOSL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BRI3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AIM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ADAMTSL4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OL4A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TWF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TMEM158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ITPKC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HSP90B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HRNA9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TC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OL1A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LEC5A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UPP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RTAP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TNFRSF14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DNAJB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DCP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LOC15476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F11R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VAMP5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MXRA5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MMP14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PLIN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1orf85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IFRD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ABCC3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MMP9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ARPC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MGAT4B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ICAM3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OL3A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EFEMP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EFNB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MCL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LC16A3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RGS16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BCKDK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IGFBP3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DIRAS3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ERPINE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OL5A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TNFRSF10B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FSTL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ARL4C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OL6A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IL8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NAMPT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FAM129A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ESM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TRADD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ITGA3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TSC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TGFB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D93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P4HB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ETHE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SR3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HLA-B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PTPN9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RRAS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BACE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ITGB3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PABPC4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LRRN4CL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PTX3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PGK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DR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PMEPA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QRDL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THBD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LC16A10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ADAM1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NR2F6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POCD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RDH10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OLFML2B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XCL3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OL4A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FKBP1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OL1A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LC20A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D63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PLAU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GBP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DCBLD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LAMB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ETV6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TRIP6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DSE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NNMT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NTAN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GALM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TRAM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PLEKHA4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RAC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GPX8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ACTA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LC27A3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FAM129B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LOXL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CDC109B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HST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DPYD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LMAN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MYL12A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PDIA5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RARS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RAB27A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P100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GDF15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WIPI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ADM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OL6A3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FUCA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lastRenderedPageBreak/>
              <w:t>TGFBI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MAFF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FAM50A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FZD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ACTN4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ERTAD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HSY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ERPINH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MAP2K3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ZYX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EBPD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100A10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ARSJ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FZD7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PRF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IER5L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D44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MS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THRC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LC22A18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DDOST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STA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P140L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PTPN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ARSD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EMILIN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YR6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FOSL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RCAN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RAB13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ARID5A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ARD16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PLXND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BATF3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D276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RIP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REEP4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1S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PPIC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ENG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LY96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AT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YDE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LOXL3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LGALS3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G0S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GLT25D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TAGLN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8orf4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PLXNB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ARPC1B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RAP2B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11orf24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LAMC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EPHB4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1R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TEAD3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NUDT19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TNKS1BP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MTM3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UAP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APZA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EC24D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ZFP36L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NEDD9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MBD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PDIA3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TOR1B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TNFAIP8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WWTR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PRDX4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THBS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EHD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100A6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MAP3K6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LEPRE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TSPAN4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LC25A43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FAM114A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VDR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IGFBP4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LC25A37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LIF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TSPO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HPF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100A4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JUN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GADD45A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NAI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LC25A19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MYL9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1QTNF6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DF4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RIPK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A1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HEXB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DUSP5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ZNF600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IL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LAMB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HSPA5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PVRL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LC2A4RG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ALG3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FAM46A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PTRF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TUBB6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EPHA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DC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ADPGK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PCOLCE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TMEM43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ALG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NRP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PLS3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EIF4EBP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GADD45B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ARF6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MIR155HG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PLSCR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KAP4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PPIB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HKBP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GALNT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B3GNT5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lastRenderedPageBreak/>
              <w:t>DRAM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IRF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ERO1L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RAB3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ITGA4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KDELR3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LMAN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GMPPB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ERP44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TXNDC5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MDK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RBPMS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RUNX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KLF10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PTP4A3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HI3L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SDA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DF2L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PLA2G5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FN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ITGA5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ACTN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PML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TM9SF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LC12A7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  <w:tr w:rsidR="00E32143" w:rsidRPr="00E32143" w:rsidTr="006F49F6">
        <w:trPr>
          <w:trHeight w:val="270"/>
        </w:trPr>
        <w:tc>
          <w:tcPr>
            <w:tcW w:w="0" w:type="auto"/>
            <w:noWrap/>
            <w:hideMark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SYNPO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PLOD1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宋体" w:hAnsi="宋体" w:cs="宋体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CXCR4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HAS2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  <w:r w:rsidRPr="00E32143">
              <w:rPr>
                <w:rFonts w:ascii="Calibri" w:hAnsi="Calibri" w:hint="eastAsia"/>
                <w:color w:val="000000"/>
                <w:kern w:val="2"/>
                <w:lang w:eastAsia="en-US"/>
              </w:rPr>
              <w:t>MYO1C</w:t>
            </w:r>
          </w:p>
        </w:tc>
        <w:tc>
          <w:tcPr>
            <w:tcW w:w="0" w:type="auto"/>
            <w:vAlign w:val="center"/>
          </w:tcPr>
          <w:p w:rsidR="00E32143" w:rsidRPr="00E32143" w:rsidRDefault="00E32143" w:rsidP="00E32143">
            <w:pPr>
              <w:spacing w:line="480" w:lineRule="auto"/>
              <w:rPr>
                <w:rFonts w:ascii="Calibri" w:hAnsi="Calibri"/>
                <w:color w:val="000000"/>
                <w:kern w:val="2"/>
                <w:lang w:eastAsia="en-US"/>
              </w:rPr>
            </w:pPr>
          </w:p>
        </w:tc>
      </w:tr>
    </w:tbl>
    <w:p w:rsidR="006C64B1" w:rsidRDefault="006C64B1">
      <w:bookmarkStart w:id="0" w:name="_GoBack"/>
      <w:bookmarkEnd w:id="0"/>
    </w:p>
    <w:sectPr w:rsidR="006C64B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4985" w:rsidRDefault="00AD4985" w:rsidP="00E32143">
      <w:pPr>
        <w:spacing w:after="0" w:line="240" w:lineRule="auto"/>
      </w:pPr>
      <w:r>
        <w:separator/>
      </w:r>
    </w:p>
  </w:endnote>
  <w:endnote w:type="continuationSeparator" w:id="0">
    <w:p w:rsidR="00AD4985" w:rsidRDefault="00AD4985" w:rsidP="00E321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32143" w:rsidRDefault="00E32143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32143" w:rsidRDefault="00E32143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32143" w:rsidRDefault="00E3214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4985" w:rsidRDefault="00AD4985" w:rsidP="00E32143">
      <w:pPr>
        <w:spacing w:after="0" w:line="240" w:lineRule="auto"/>
      </w:pPr>
      <w:r>
        <w:separator/>
      </w:r>
    </w:p>
  </w:footnote>
  <w:footnote w:type="continuationSeparator" w:id="0">
    <w:p w:rsidR="00AD4985" w:rsidRDefault="00AD4985" w:rsidP="00E321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32143" w:rsidRDefault="00E32143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32143" w:rsidRDefault="00E32143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32143" w:rsidRDefault="00E3214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143"/>
    <w:rsid w:val="006C64B1"/>
    <w:rsid w:val="00AD4985"/>
    <w:rsid w:val="00E32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02012D-5158-415E-BF9B-CDA6AFED2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2143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21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2143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2143"/>
    <w:rPr>
      <w:sz w:val="18"/>
      <w:szCs w:val="18"/>
    </w:rPr>
  </w:style>
  <w:style w:type="table" w:customStyle="1" w:styleId="1">
    <w:name w:val="网格型1"/>
    <w:basedOn w:val="a1"/>
    <w:next w:val="a7"/>
    <w:uiPriority w:val="59"/>
    <w:rsid w:val="00E32143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7">
    <w:name w:val="Table Grid"/>
    <w:basedOn w:val="a1"/>
    <w:uiPriority w:val="39"/>
    <w:rsid w:val="00E321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24</Words>
  <Characters>2423</Characters>
  <Application>Microsoft Office Word</Application>
  <DocSecurity>0</DocSecurity>
  <Lines>20</Lines>
  <Paragraphs>5</Paragraphs>
  <ScaleCrop>false</ScaleCrop>
  <Company/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16-08-09T06:19:00Z</dcterms:created>
  <dcterms:modified xsi:type="dcterms:W3CDTF">2016-08-09T06:20:00Z</dcterms:modified>
</cp:coreProperties>
</file>